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B8017" w14:textId="77777777" w:rsidR="00A9702B" w:rsidRDefault="00A9702B" w:rsidP="00A970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6. Chronometric Age Extension example (record one of two) for a specimen from the Hawk Rim paleontological site in Oregon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A9702B" w14:paraId="66C847DF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B7D1" w14:textId="77777777" w:rsidR="00A9702B" w:rsidRDefault="00A9702B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8F03" w14:textId="77777777" w:rsidR="00A9702B" w:rsidRDefault="00A9702B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9702B" w14:paraId="6F120AA1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1180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ccurrenceID</w:t>
            </w:r>
            <w:proofErr w:type="spellEnd"/>
          </w:p>
        </w:tc>
        <w:tc>
          <w:tcPr>
            <w:tcW w:w="4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E2D05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a3adb1-dca4-478d-8a4d-29c0c95d9887</w:t>
            </w:r>
          </w:p>
        </w:tc>
      </w:tr>
      <w:tr w:rsidR="00A9702B" w14:paraId="06FC3983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EBF52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ometricAgeProtocol</w:t>
            </w:r>
            <w:proofErr w:type="spellEnd"/>
          </w:p>
        </w:tc>
        <w:tc>
          <w:tcPr>
            <w:tcW w:w="4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E77F0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cimen date constrained by in situ position between the Hawk Rim Tuff (dated with U-Pb) and Double Tuff (dated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-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9702B" w14:paraId="4EC2EE99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70BDE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rliestChronometricAge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FCBE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4</w:t>
            </w:r>
          </w:p>
        </w:tc>
      </w:tr>
      <w:tr w:rsidR="00A9702B" w14:paraId="4D1F7263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3AE0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rliestChronometricAgeReferenceSystem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6E4E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</w:t>
            </w:r>
          </w:p>
        </w:tc>
      </w:tr>
      <w:tr w:rsidR="00A9702B" w14:paraId="562B3F2B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27D1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ometricAgeUncertaintyInYear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4D52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00</w:t>
            </w:r>
          </w:p>
        </w:tc>
      </w:tr>
      <w:tr w:rsidR="00A9702B" w14:paraId="48820038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428A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terialDated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C93E1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wk Rim Tuff</w:t>
            </w:r>
          </w:p>
        </w:tc>
      </w:tr>
      <w:tr w:rsidR="00A9702B" w14:paraId="6D4EAB2C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4A3F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ometricAgeRemarks</w:t>
            </w:r>
            <w:proofErr w:type="spellEnd"/>
          </w:p>
        </w:tc>
        <w:tc>
          <w:tcPr>
            <w:tcW w:w="4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02DEE" w14:textId="77777777" w:rsidR="00A9702B" w:rsidRDefault="00A9702B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in N. F. McLaughlin, Samantha S. B. Hopkins &amp; Mark D. Schmitz (2016) A new lat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mingfordi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ertebrate fauna from Hawk Rim, Oregon, with implications for biostratigraphy and geochronology, Journal of Vertebrate Paleontology, 36:5, DOI:10.1080/02724634.2016.1201095</w:t>
            </w:r>
          </w:p>
        </w:tc>
      </w:tr>
    </w:tbl>
    <w:p w14:paraId="4DAD3475" w14:textId="77777777" w:rsidR="00FC13C4" w:rsidRPr="00A9702B" w:rsidRDefault="00FC13C4" w:rsidP="00A9702B"/>
    <w:sectPr w:rsidR="00FC13C4" w:rsidRPr="00A9702B" w:rsidSect="00004009">
      <w:pgSz w:w="12240" w:h="15840"/>
      <w:pgMar w:top="72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CBC2C" w14:textId="77777777" w:rsidR="000B383E" w:rsidRDefault="000B383E" w:rsidP="00004009">
      <w:pPr>
        <w:spacing w:line="240" w:lineRule="auto"/>
      </w:pPr>
      <w:r>
        <w:separator/>
      </w:r>
    </w:p>
  </w:endnote>
  <w:endnote w:type="continuationSeparator" w:id="0">
    <w:p w14:paraId="5E94B6DE" w14:textId="77777777" w:rsidR="000B383E" w:rsidRDefault="000B383E" w:rsidP="000040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28F82" w14:textId="77777777" w:rsidR="000B383E" w:rsidRDefault="000B383E" w:rsidP="00004009">
      <w:pPr>
        <w:spacing w:line="240" w:lineRule="auto"/>
      </w:pPr>
      <w:r>
        <w:separator/>
      </w:r>
    </w:p>
  </w:footnote>
  <w:footnote w:type="continuationSeparator" w:id="0">
    <w:p w14:paraId="261A9149" w14:textId="77777777" w:rsidR="000B383E" w:rsidRDefault="000B383E" w:rsidP="000040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9E"/>
    <w:rsid w:val="00004009"/>
    <w:rsid w:val="000B383E"/>
    <w:rsid w:val="004D559E"/>
    <w:rsid w:val="00A9702B"/>
    <w:rsid w:val="00CC4067"/>
    <w:rsid w:val="00D44B01"/>
    <w:rsid w:val="00EB2D54"/>
    <w:rsid w:val="00FC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278F4"/>
  <w15:chartTrackingRefBased/>
  <w15:docId w15:val="{3FDAC5A2-D2D1-674B-8226-7BDC57AF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59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00400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enskelle</dc:creator>
  <cp:keywords/>
  <dc:description/>
  <cp:lastModifiedBy>Laura Brenskelle</cp:lastModifiedBy>
  <cp:revision>2</cp:revision>
  <dcterms:created xsi:type="dcterms:W3CDTF">2022-08-20T12:29:00Z</dcterms:created>
  <dcterms:modified xsi:type="dcterms:W3CDTF">2022-08-20T12:29:00Z</dcterms:modified>
</cp:coreProperties>
</file>